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1430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368"/>
        <w:gridCol w:w="972"/>
        <w:gridCol w:w="1080"/>
        <w:gridCol w:w="990"/>
        <w:gridCol w:w="3223"/>
        <w:gridCol w:w="1097"/>
        <w:gridCol w:w="1710"/>
        <w:gridCol w:w="1710"/>
      </w:tblGrid>
      <w:tr w:rsidR="0000362A" w:rsidRPr="0000362A" w14:paraId="27E41564" w14:textId="67BBBDE6" w:rsidTr="000036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9AF7D37" w14:textId="3B85CD0A" w:rsidR="0063434F" w:rsidRPr="0000362A" w:rsidRDefault="0063434F" w:rsidP="00BE1D1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Sample ID</w:t>
            </w:r>
          </w:p>
        </w:tc>
        <w:tc>
          <w:tcPr>
            <w:tcW w:w="1080" w:type="dxa"/>
          </w:tcPr>
          <w:p w14:paraId="0C63A77C" w14:textId="783A9E0E" w:rsidR="0063434F" w:rsidRPr="0000362A" w:rsidRDefault="0063434F" w:rsidP="00BE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Diabetic (Y/N)</w:t>
            </w:r>
          </w:p>
        </w:tc>
        <w:tc>
          <w:tcPr>
            <w:tcW w:w="1368" w:type="dxa"/>
          </w:tcPr>
          <w:p w14:paraId="661D073A" w14:textId="6A91887D" w:rsidR="0063434F" w:rsidRPr="0000362A" w:rsidRDefault="0063434F" w:rsidP="00BE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Age</w:t>
            </w:r>
            <w:r w:rsidRPr="0000362A">
              <w:rPr>
                <w:rFonts w:cstheme="minorHAnsi"/>
                <w:caps/>
                <w:sz w:val="22"/>
                <w:szCs w:val="22"/>
              </w:rPr>
              <w:t xml:space="preserve"> </w:t>
            </w:r>
            <w:r w:rsidRPr="0000362A">
              <w:rPr>
                <w:rFonts w:cstheme="minorHAnsi"/>
                <w:sz w:val="22"/>
                <w:szCs w:val="22"/>
              </w:rPr>
              <w:t>at time of collection (years)</w:t>
            </w:r>
          </w:p>
        </w:tc>
        <w:tc>
          <w:tcPr>
            <w:tcW w:w="972" w:type="dxa"/>
          </w:tcPr>
          <w:p w14:paraId="02AB2B58" w14:textId="3DE8B470" w:rsidR="0063434F" w:rsidRPr="0000362A" w:rsidRDefault="0063434F" w:rsidP="00BE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Gender</w:t>
            </w:r>
          </w:p>
        </w:tc>
        <w:tc>
          <w:tcPr>
            <w:tcW w:w="1080" w:type="dxa"/>
          </w:tcPr>
          <w:p w14:paraId="7BAA7853" w14:textId="1CB0C67A" w:rsidR="0063434F" w:rsidRPr="0000362A" w:rsidRDefault="0063434F" w:rsidP="00BE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Race</w:t>
            </w:r>
          </w:p>
        </w:tc>
        <w:tc>
          <w:tcPr>
            <w:tcW w:w="990" w:type="dxa"/>
          </w:tcPr>
          <w:p w14:paraId="35EE2562" w14:textId="0B29DCEE" w:rsidR="0063434F" w:rsidRPr="0000362A" w:rsidRDefault="0063434F" w:rsidP="00BE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Hispanic (Y/N)</w:t>
            </w:r>
          </w:p>
        </w:tc>
        <w:tc>
          <w:tcPr>
            <w:tcW w:w="3223" w:type="dxa"/>
          </w:tcPr>
          <w:p w14:paraId="55D7128C" w14:textId="2C5E3A45" w:rsidR="0063434F" w:rsidRPr="0000362A" w:rsidRDefault="0063434F" w:rsidP="00BE1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Location of wound</w:t>
            </w:r>
          </w:p>
        </w:tc>
        <w:tc>
          <w:tcPr>
            <w:tcW w:w="1097" w:type="dxa"/>
          </w:tcPr>
          <w:p w14:paraId="7B66DF75" w14:textId="77777777" w:rsidR="0063434F" w:rsidRPr="0000362A" w:rsidRDefault="0063434F" w:rsidP="00634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Infection</w:t>
            </w:r>
          </w:p>
          <w:p w14:paraId="6D255DCB" w14:textId="03B277E2" w:rsidR="0063434F" w:rsidRPr="0000362A" w:rsidRDefault="0063434F" w:rsidP="00634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(Y/N)</w:t>
            </w:r>
          </w:p>
        </w:tc>
        <w:tc>
          <w:tcPr>
            <w:tcW w:w="1710" w:type="dxa"/>
          </w:tcPr>
          <w:p w14:paraId="38B414A3" w14:textId="77777777" w:rsidR="0063434F" w:rsidRPr="0000362A" w:rsidRDefault="0063434F" w:rsidP="00634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Epithelialization</w:t>
            </w:r>
          </w:p>
          <w:p w14:paraId="130ACD3C" w14:textId="71880030" w:rsidR="0063434F" w:rsidRPr="0000362A" w:rsidRDefault="0063434F" w:rsidP="00634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(Y/N)</w:t>
            </w:r>
          </w:p>
        </w:tc>
        <w:tc>
          <w:tcPr>
            <w:tcW w:w="1710" w:type="dxa"/>
          </w:tcPr>
          <w:p w14:paraId="28711AC4" w14:textId="5085244C" w:rsidR="0063434F" w:rsidRPr="0000362A" w:rsidRDefault="0063434F" w:rsidP="00634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Size of wound on collection</w:t>
            </w:r>
          </w:p>
        </w:tc>
      </w:tr>
      <w:tr w:rsidR="0063434F" w:rsidRPr="0000362A" w14:paraId="5BF0BBE0" w14:textId="161C8E7F" w:rsidTr="00003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415566C" w14:textId="6C35A319" w:rsidR="0063434F" w:rsidRPr="0000362A" w:rsidRDefault="0063434F" w:rsidP="0063434F">
            <w:pPr>
              <w:jc w:val="center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07-D</w:t>
            </w:r>
          </w:p>
        </w:tc>
        <w:tc>
          <w:tcPr>
            <w:tcW w:w="1080" w:type="dxa"/>
          </w:tcPr>
          <w:p w14:paraId="71A156CE" w14:textId="222AED70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Y</w:t>
            </w:r>
          </w:p>
        </w:tc>
        <w:tc>
          <w:tcPr>
            <w:tcW w:w="1368" w:type="dxa"/>
          </w:tcPr>
          <w:p w14:paraId="558C1A7D" w14:textId="6D1B1F93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53</w:t>
            </w:r>
          </w:p>
        </w:tc>
        <w:tc>
          <w:tcPr>
            <w:tcW w:w="972" w:type="dxa"/>
          </w:tcPr>
          <w:p w14:paraId="7AE11EC6" w14:textId="04AB1915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14:paraId="29668B51" w14:textId="3359960A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Black</w:t>
            </w:r>
          </w:p>
        </w:tc>
        <w:tc>
          <w:tcPr>
            <w:tcW w:w="990" w:type="dxa"/>
          </w:tcPr>
          <w:p w14:paraId="5005641C" w14:textId="0EDDCFE8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3223" w:type="dxa"/>
          </w:tcPr>
          <w:p w14:paraId="3F5BC16C" w14:textId="20105F7E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Plantar medial hallux</w:t>
            </w:r>
          </w:p>
          <w:p w14:paraId="5DFB5FCA" w14:textId="6F62E0EC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5934EB7" w14:textId="4C3BDDA3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0A51CE43" w14:textId="79347829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609367F0" w14:textId="214E03E3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ascii="Calibri" w:hAnsi="Calibri" w:cs="Calibri"/>
                <w:sz w:val="22"/>
                <w:szCs w:val="22"/>
              </w:rPr>
              <w:t>0.04 sq cm</w:t>
            </w:r>
          </w:p>
        </w:tc>
      </w:tr>
      <w:tr w:rsidR="0063434F" w:rsidRPr="0000362A" w14:paraId="38BEB76C" w14:textId="12075F2C" w:rsidTr="00003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D646DFF" w14:textId="4C02CAE5" w:rsidR="0063434F" w:rsidRPr="0000362A" w:rsidRDefault="0063434F" w:rsidP="0063434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09-D</w:t>
            </w:r>
          </w:p>
        </w:tc>
        <w:tc>
          <w:tcPr>
            <w:tcW w:w="1080" w:type="dxa"/>
          </w:tcPr>
          <w:p w14:paraId="50DC9F82" w14:textId="25AFE4AC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Y</w:t>
            </w:r>
          </w:p>
        </w:tc>
        <w:tc>
          <w:tcPr>
            <w:tcW w:w="1368" w:type="dxa"/>
          </w:tcPr>
          <w:p w14:paraId="3AE03031" w14:textId="7A18F96F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63</w:t>
            </w:r>
          </w:p>
        </w:tc>
        <w:tc>
          <w:tcPr>
            <w:tcW w:w="972" w:type="dxa"/>
          </w:tcPr>
          <w:p w14:paraId="45A5AC34" w14:textId="32EDFDB1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14:paraId="7FCC3003" w14:textId="7C07A4DB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990" w:type="dxa"/>
          </w:tcPr>
          <w:p w14:paraId="6238CEB8" w14:textId="4C4C4EFB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3223" w:type="dxa"/>
          </w:tcPr>
          <w:p w14:paraId="3DF28A2A" w14:textId="77777777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00362A">
              <w:rPr>
                <w:rFonts w:cstheme="minorHAnsi"/>
                <w:sz w:val="22"/>
                <w:szCs w:val="22"/>
              </w:rPr>
              <w:t>Chercot</w:t>
            </w:r>
            <w:proofErr w:type="spellEnd"/>
            <w:r w:rsidRPr="0000362A">
              <w:rPr>
                <w:rFonts w:cstheme="minorHAnsi"/>
                <w:sz w:val="22"/>
                <w:szCs w:val="22"/>
              </w:rPr>
              <w:t xml:space="preserve"> foot wound, plantar lateral</w:t>
            </w:r>
          </w:p>
          <w:p w14:paraId="575ADD39" w14:textId="3E181BE2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36E8937" w14:textId="2FB29CB8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01A5A36F" w14:textId="6CF2C676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3FDACD90" w14:textId="4BC9CFBA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ascii="Calibri" w:hAnsi="Calibri" w:cs="Calibri"/>
                <w:sz w:val="22"/>
                <w:szCs w:val="22"/>
              </w:rPr>
              <w:t>0.91 sq cm</w:t>
            </w:r>
          </w:p>
        </w:tc>
      </w:tr>
      <w:tr w:rsidR="0063434F" w:rsidRPr="0000362A" w14:paraId="46AC4147" w14:textId="480CD817" w:rsidTr="00003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78F8773" w14:textId="721878B8" w:rsidR="0063434F" w:rsidRPr="0000362A" w:rsidRDefault="0063434F" w:rsidP="0063434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10-D</w:t>
            </w:r>
          </w:p>
        </w:tc>
        <w:tc>
          <w:tcPr>
            <w:tcW w:w="1080" w:type="dxa"/>
          </w:tcPr>
          <w:p w14:paraId="284BF8C2" w14:textId="6042930A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Y</w:t>
            </w:r>
          </w:p>
        </w:tc>
        <w:tc>
          <w:tcPr>
            <w:tcW w:w="1368" w:type="dxa"/>
          </w:tcPr>
          <w:p w14:paraId="0592E3E0" w14:textId="6D36A0D2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54</w:t>
            </w:r>
          </w:p>
        </w:tc>
        <w:tc>
          <w:tcPr>
            <w:tcW w:w="972" w:type="dxa"/>
          </w:tcPr>
          <w:p w14:paraId="6F3CC118" w14:textId="6F2A3894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080" w:type="dxa"/>
          </w:tcPr>
          <w:p w14:paraId="08C8A2D1" w14:textId="558FA236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Black</w:t>
            </w:r>
          </w:p>
        </w:tc>
        <w:tc>
          <w:tcPr>
            <w:tcW w:w="990" w:type="dxa"/>
          </w:tcPr>
          <w:p w14:paraId="3B0F33EB" w14:textId="024EE623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00362A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3223" w:type="dxa"/>
          </w:tcPr>
          <w:p w14:paraId="391FAC16" w14:textId="5A44DE0A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Plantar forefoot wound sub metatarsals 3/4</w:t>
            </w:r>
          </w:p>
          <w:p w14:paraId="141AF163" w14:textId="77777777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7539447" w14:textId="723304E6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00362A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710" w:type="dxa"/>
          </w:tcPr>
          <w:p w14:paraId="7EA1FF7D" w14:textId="38B48997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00362A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710" w:type="dxa"/>
          </w:tcPr>
          <w:p w14:paraId="2FCACED6" w14:textId="1832F089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00362A">
              <w:rPr>
                <w:rFonts w:ascii="Calibri" w:hAnsi="Calibri" w:cs="Calibri"/>
                <w:sz w:val="22"/>
                <w:szCs w:val="22"/>
              </w:rPr>
              <w:t>22 sq cm</w:t>
            </w:r>
          </w:p>
        </w:tc>
      </w:tr>
      <w:tr w:rsidR="0063434F" w:rsidRPr="0000362A" w14:paraId="7ED0158C" w14:textId="126DB17A" w:rsidTr="00003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9510B58" w14:textId="28D186B2" w:rsidR="0063434F" w:rsidRPr="0000362A" w:rsidRDefault="0063434F" w:rsidP="0063434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13-D</w:t>
            </w:r>
          </w:p>
        </w:tc>
        <w:tc>
          <w:tcPr>
            <w:tcW w:w="1080" w:type="dxa"/>
          </w:tcPr>
          <w:p w14:paraId="152D24E9" w14:textId="4D55DDEB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Y</w:t>
            </w:r>
          </w:p>
        </w:tc>
        <w:tc>
          <w:tcPr>
            <w:tcW w:w="1368" w:type="dxa"/>
          </w:tcPr>
          <w:p w14:paraId="7FEDAE5F" w14:textId="0896860A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59</w:t>
            </w:r>
          </w:p>
        </w:tc>
        <w:tc>
          <w:tcPr>
            <w:tcW w:w="972" w:type="dxa"/>
          </w:tcPr>
          <w:p w14:paraId="5C476766" w14:textId="41C97855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080" w:type="dxa"/>
          </w:tcPr>
          <w:p w14:paraId="3A569BAE" w14:textId="48E44373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990" w:type="dxa"/>
          </w:tcPr>
          <w:p w14:paraId="40513C30" w14:textId="77FC5BE7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00362A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3223" w:type="dxa"/>
          </w:tcPr>
          <w:p w14:paraId="51E1BEB4" w14:textId="53439D65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Foot plantar, first MPJ</w:t>
            </w:r>
          </w:p>
          <w:p w14:paraId="279F4412" w14:textId="77777777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385AE57" w14:textId="2A4FE564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00362A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710" w:type="dxa"/>
          </w:tcPr>
          <w:p w14:paraId="74D88839" w14:textId="010F2EEA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00362A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710" w:type="dxa"/>
          </w:tcPr>
          <w:p w14:paraId="153E3E9C" w14:textId="75426E2A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00362A">
              <w:rPr>
                <w:rFonts w:ascii="Calibri" w:hAnsi="Calibri" w:cs="Calibri"/>
                <w:sz w:val="22"/>
                <w:szCs w:val="22"/>
              </w:rPr>
              <w:t>1.2 sq cm</w:t>
            </w:r>
          </w:p>
        </w:tc>
      </w:tr>
      <w:tr w:rsidR="0063434F" w:rsidRPr="0000362A" w14:paraId="636E8950" w14:textId="0FF49D5F" w:rsidTr="00003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FD794CC" w14:textId="0BDBB588" w:rsidR="0063434F" w:rsidRPr="0000362A" w:rsidRDefault="0063434F" w:rsidP="0063434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16-D</w:t>
            </w:r>
          </w:p>
        </w:tc>
        <w:tc>
          <w:tcPr>
            <w:tcW w:w="1080" w:type="dxa"/>
          </w:tcPr>
          <w:p w14:paraId="5C74102D" w14:textId="2BB14D6B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Y</w:t>
            </w:r>
          </w:p>
        </w:tc>
        <w:tc>
          <w:tcPr>
            <w:tcW w:w="1368" w:type="dxa"/>
          </w:tcPr>
          <w:p w14:paraId="6B9D85C8" w14:textId="625EF28F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67</w:t>
            </w:r>
          </w:p>
        </w:tc>
        <w:tc>
          <w:tcPr>
            <w:tcW w:w="972" w:type="dxa"/>
          </w:tcPr>
          <w:p w14:paraId="15223807" w14:textId="691A2460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14:paraId="5CCC2D72" w14:textId="2A3921DC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Other/Not listed</w:t>
            </w:r>
          </w:p>
        </w:tc>
        <w:tc>
          <w:tcPr>
            <w:tcW w:w="990" w:type="dxa"/>
          </w:tcPr>
          <w:p w14:paraId="29FE3A7B" w14:textId="6CD4C4DF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Y</w:t>
            </w:r>
          </w:p>
        </w:tc>
        <w:tc>
          <w:tcPr>
            <w:tcW w:w="3223" w:type="dxa"/>
          </w:tcPr>
          <w:p w14:paraId="48B9F55D" w14:textId="081DB651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Heel wound</w:t>
            </w:r>
          </w:p>
          <w:p w14:paraId="1FF86481" w14:textId="77777777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F6A0134" w14:textId="561FEE4A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34576415" w14:textId="3E877E4E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Y</w:t>
            </w:r>
          </w:p>
        </w:tc>
        <w:tc>
          <w:tcPr>
            <w:tcW w:w="1710" w:type="dxa"/>
          </w:tcPr>
          <w:p w14:paraId="36460FEB" w14:textId="10893C85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ascii="Calibri" w:hAnsi="Calibri" w:cs="Calibri"/>
                <w:sz w:val="22"/>
                <w:szCs w:val="22"/>
              </w:rPr>
              <w:t>24.4 sq cm</w:t>
            </w:r>
          </w:p>
        </w:tc>
      </w:tr>
      <w:tr w:rsidR="0063434F" w:rsidRPr="0000362A" w14:paraId="2B546413" w14:textId="38DD6C02" w:rsidTr="00003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2969CE1" w14:textId="44DB0C25" w:rsidR="0063434F" w:rsidRPr="0000362A" w:rsidRDefault="0063434F" w:rsidP="0063434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19a-N</w:t>
            </w:r>
          </w:p>
        </w:tc>
        <w:tc>
          <w:tcPr>
            <w:tcW w:w="1080" w:type="dxa"/>
          </w:tcPr>
          <w:p w14:paraId="070D1CEA" w14:textId="339D4D61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368" w:type="dxa"/>
          </w:tcPr>
          <w:p w14:paraId="1D1AE0D3" w14:textId="746C955D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49</w:t>
            </w:r>
          </w:p>
        </w:tc>
        <w:tc>
          <w:tcPr>
            <w:tcW w:w="972" w:type="dxa"/>
          </w:tcPr>
          <w:p w14:paraId="2B2FD1C0" w14:textId="2AF26C5D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080" w:type="dxa"/>
          </w:tcPr>
          <w:p w14:paraId="648E7715" w14:textId="1334AA5F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990" w:type="dxa"/>
          </w:tcPr>
          <w:p w14:paraId="08092A76" w14:textId="6678A88B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3223" w:type="dxa"/>
          </w:tcPr>
          <w:p w14:paraId="674ED811" w14:textId="3C716AAB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Left plantar midfoot wound</w:t>
            </w:r>
          </w:p>
          <w:p w14:paraId="487B53A5" w14:textId="77777777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CECE0A2" w14:textId="2FDFF41F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08F21781" w14:textId="6F05521F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21856710" w14:textId="7BE36625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ascii="Calibri" w:hAnsi="Calibri" w:cs="Calibri"/>
                <w:sz w:val="22"/>
                <w:szCs w:val="22"/>
              </w:rPr>
              <w:t>14 sq cm</w:t>
            </w:r>
          </w:p>
        </w:tc>
      </w:tr>
      <w:tr w:rsidR="0063434F" w:rsidRPr="0000362A" w14:paraId="202C5FC1" w14:textId="15CF9E97" w:rsidTr="00003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F8FFEA6" w14:textId="01CA1589" w:rsidR="0063434F" w:rsidRPr="0000362A" w:rsidRDefault="0063434F" w:rsidP="0063434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19b-N</w:t>
            </w:r>
          </w:p>
        </w:tc>
        <w:tc>
          <w:tcPr>
            <w:tcW w:w="1080" w:type="dxa"/>
          </w:tcPr>
          <w:p w14:paraId="322906AA" w14:textId="4DD2AA91" w:rsidR="0063434F" w:rsidRPr="0000362A" w:rsidRDefault="0000362A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ame subject as above</w:t>
            </w:r>
          </w:p>
        </w:tc>
        <w:tc>
          <w:tcPr>
            <w:tcW w:w="1368" w:type="dxa"/>
          </w:tcPr>
          <w:p w14:paraId="6AF171DC" w14:textId="2F2DBF89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972" w:type="dxa"/>
          </w:tcPr>
          <w:p w14:paraId="4BA9F769" w14:textId="3B36D640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14:paraId="528565F6" w14:textId="6C3169B4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990" w:type="dxa"/>
          </w:tcPr>
          <w:p w14:paraId="610BD3D4" w14:textId="2B7F63F0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3223" w:type="dxa"/>
          </w:tcPr>
          <w:p w14:paraId="3EB17CA2" w14:textId="7202F9F8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Left plantar midfoot wound (follow-up, same wound as above)</w:t>
            </w:r>
          </w:p>
          <w:p w14:paraId="62A58101" w14:textId="77777777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1A03965" w14:textId="3DA5274C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1F1BC7E1" w14:textId="3A2C681F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5903CF29" w14:textId="5DD2A39C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ascii="Calibri" w:hAnsi="Calibri" w:cs="Calibri"/>
                <w:sz w:val="22"/>
                <w:szCs w:val="22"/>
              </w:rPr>
              <w:t>257 sq cm</w:t>
            </w:r>
          </w:p>
        </w:tc>
      </w:tr>
      <w:tr w:rsidR="0063434F" w:rsidRPr="0000362A" w14:paraId="46D9D203" w14:textId="022F3C9A" w:rsidTr="00003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4303063" w14:textId="2B5DB44F" w:rsidR="0063434F" w:rsidRPr="0000362A" w:rsidRDefault="0063434F" w:rsidP="0063434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19c-N</w:t>
            </w:r>
          </w:p>
        </w:tc>
        <w:tc>
          <w:tcPr>
            <w:tcW w:w="1080" w:type="dxa"/>
          </w:tcPr>
          <w:p w14:paraId="67BD0C8C" w14:textId="2E78D2F6" w:rsidR="0063434F" w:rsidRPr="0000362A" w:rsidRDefault="0000362A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ame subject as above</w:t>
            </w:r>
          </w:p>
        </w:tc>
        <w:tc>
          <w:tcPr>
            <w:tcW w:w="1368" w:type="dxa"/>
          </w:tcPr>
          <w:p w14:paraId="5A9734BE" w14:textId="46315CA9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972" w:type="dxa"/>
          </w:tcPr>
          <w:p w14:paraId="75CF4DB6" w14:textId="5588B65F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14:paraId="2CE54684" w14:textId="5B881FBE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990" w:type="dxa"/>
          </w:tcPr>
          <w:p w14:paraId="76AF9428" w14:textId="1C226E4D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3223" w:type="dxa"/>
          </w:tcPr>
          <w:p w14:paraId="7EA772D6" w14:textId="6CD1ABAE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Right plantar midfoot wound</w:t>
            </w:r>
          </w:p>
          <w:p w14:paraId="72CEF21E" w14:textId="77777777" w:rsidR="0063434F" w:rsidRPr="0000362A" w:rsidRDefault="0063434F" w:rsidP="00634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48F94D4" w14:textId="03E166E1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4623D270" w14:textId="54A346A6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69349837" w14:textId="74DB6F69" w:rsidR="0063434F" w:rsidRPr="0000362A" w:rsidRDefault="0063434F" w:rsidP="00634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362A">
              <w:rPr>
                <w:rFonts w:ascii="Calibri" w:hAnsi="Calibri" w:cs="Calibri"/>
                <w:sz w:val="22"/>
                <w:szCs w:val="22"/>
              </w:rPr>
              <w:t>17.5 sq cm</w:t>
            </w:r>
          </w:p>
        </w:tc>
      </w:tr>
    </w:tbl>
    <w:p w14:paraId="1B80C8AB" w14:textId="77777777" w:rsidR="00E31029" w:rsidRDefault="00000000"/>
    <w:sectPr w:rsidR="00E31029" w:rsidSect="0063434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D10"/>
    <w:rsid w:val="0000362A"/>
    <w:rsid w:val="000361EC"/>
    <w:rsid w:val="002445B1"/>
    <w:rsid w:val="00304C28"/>
    <w:rsid w:val="00351661"/>
    <w:rsid w:val="0044409F"/>
    <w:rsid w:val="00477290"/>
    <w:rsid w:val="00491093"/>
    <w:rsid w:val="00532510"/>
    <w:rsid w:val="005B733F"/>
    <w:rsid w:val="005D4E3B"/>
    <w:rsid w:val="00614EAE"/>
    <w:rsid w:val="0063434F"/>
    <w:rsid w:val="00882422"/>
    <w:rsid w:val="00910678"/>
    <w:rsid w:val="00954637"/>
    <w:rsid w:val="00A25A48"/>
    <w:rsid w:val="00B13A36"/>
    <w:rsid w:val="00BE1D1C"/>
    <w:rsid w:val="00DD4D10"/>
    <w:rsid w:val="00E61719"/>
    <w:rsid w:val="00E64B97"/>
    <w:rsid w:val="00EC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D3F2F"/>
  <w15:chartTrackingRefBased/>
  <w15:docId w15:val="{6A8F75E4-F9D7-FE41-8A13-4768124B3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D4D1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D4D1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04C28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E6171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B733F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3434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3434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oval-Schaefer, Teresa</dc:creator>
  <cp:keywords/>
  <dc:description/>
  <cp:lastModifiedBy>Sandoval-Schaefer, Teresa</cp:lastModifiedBy>
  <cp:revision>11</cp:revision>
  <dcterms:created xsi:type="dcterms:W3CDTF">2022-08-04T16:23:00Z</dcterms:created>
  <dcterms:modified xsi:type="dcterms:W3CDTF">2022-11-02T19:56:00Z</dcterms:modified>
</cp:coreProperties>
</file>